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07098" w14:textId="77777777" w:rsidR="0087635C" w:rsidRPr="00290F46" w:rsidRDefault="00871CDA" w:rsidP="0087635C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290F46">
        <w:rPr>
          <w:rFonts w:ascii="Times New Roman" w:eastAsia="Times New Roman" w:hAnsi="Times New Roman" w:cs="Times New Roman"/>
          <w:b/>
          <w:bCs/>
          <w:sz w:val="20"/>
          <w:szCs w:val="20"/>
        </w:rPr>
        <w:t>Detect</w:t>
      </w:r>
      <w:r w:rsidRPr="00290F46">
        <w:rPr>
          <w:rFonts w:ascii="Times New Roman" w:eastAsia="ＭＳ 明朝" w:hAnsi="Times New Roman" w:cs="Times New Roman"/>
          <w:b/>
          <w:bCs/>
          <w:sz w:val="20"/>
          <w:szCs w:val="20"/>
        </w:rPr>
        <w:t>ing</w:t>
      </w:r>
      <w:r w:rsidRPr="00290F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nd exploring kidney-derived extracellular vesicles in plasma</w:t>
      </w:r>
    </w:p>
    <w:p w14:paraId="489C588D" w14:textId="1DA14307" w:rsidR="0087635C" w:rsidRPr="00290F46" w:rsidRDefault="00871CDA" w:rsidP="008763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F46">
        <w:rPr>
          <w:rFonts w:ascii="Times New Roman" w:eastAsia="Times New Roman" w:hAnsi="Times New Roman" w:cs="Times New Roman"/>
          <w:sz w:val="20"/>
          <w:szCs w:val="20"/>
        </w:rPr>
        <w:t>Shintaro Komatsu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</w:t>
      </w:r>
      <w:r w:rsidR="00865C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 3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290F46">
        <w:rPr>
          <w:rFonts w:ascii="Times New Roman" w:eastAsia="Times New Roman" w:hAnsi="Times New Roman" w:cs="Times New Roman"/>
          <w:sz w:val="20"/>
          <w:szCs w:val="20"/>
        </w:rPr>
        <w:t>Noritoshi</w:t>
      </w:r>
      <w:proofErr w:type="spellEnd"/>
      <w:r w:rsidRPr="00290F46">
        <w:rPr>
          <w:rFonts w:ascii="Times New Roman" w:eastAsia="Times New Roman" w:hAnsi="Times New Roman" w:cs="Times New Roman"/>
          <w:sz w:val="20"/>
          <w:szCs w:val="20"/>
        </w:rPr>
        <w:t xml:space="preserve"> Kato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Hiroki Kitai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</w:t>
      </w:r>
      <w:r w:rsidR="00865C1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Yoshio Funahashi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Yuhei Noda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 3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Shoma Tsubota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Akihito Tanaka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Yuka Sato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Kayaho Maeda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Shoji Saito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Kazuhiro Furuhashi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Takuji Ishimoto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Tomoki Kosugi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Shoichi Maruyama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, Kenji Kadomatsu</w:t>
      </w: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</w:p>
    <w:p w14:paraId="30FDF131" w14:textId="77777777" w:rsidR="0087635C" w:rsidRPr="00290F46" w:rsidRDefault="0087635C" w:rsidP="008763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1AA1B8" w14:textId="2FCFAFF0" w:rsidR="0087635C" w:rsidRPr="00290F46" w:rsidRDefault="00871CDA" w:rsidP="008763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 xml:space="preserve">Department of Nephrology, Nagoya University Graduate School of Medicine, </w:t>
      </w:r>
      <w:r w:rsidR="00CA0FD3">
        <w:rPr>
          <w:rFonts w:ascii="Times New Roman" w:eastAsia="Times New Roman" w:hAnsi="Times New Roman" w:cs="Times New Roman"/>
          <w:sz w:val="20"/>
          <w:szCs w:val="20"/>
        </w:rPr>
        <w:t xml:space="preserve">Nagoya, Aichi, 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Japan</w:t>
      </w:r>
    </w:p>
    <w:p w14:paraId="2DBADD2C" w14:textId="6051A7F2" w:rsidR="0087635C" w:rsidRPr="00290F46" w:rsidRDefault="00871CDA" w:rsidP="008763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 xml:space="preserve">Division of Molecular Oncology, Center for Neurological Diseases and Cancer, Nagoya University Graduate School of Medicine, </w:t>
      </w:r>
      <w:r w:rsidR="005D3D2F">
        <w:rPr>
          <w:rFonts w:ascii="Times New Roman" w:eastAsia="Times New Roman" w:hAnsi="Times New Roman" w:cs="Times New Roman"/>
          <w:sz w:val="20"/>
          <w:szCs w:val="20"/>
        </w:rPr>
        <w:t xml:space="preserve">Nagoya, Aichi, 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Japan</w:t>
      </w:r>
    </w:p>
    <w:p w14:paraId="74C3A5D7" w14:textId="21DB4A0B" w:rsidR="0087635C" w:rsidRPr="00290F46" w:rsidRDefault="00871CDA" w:rsidP="008763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 xml:space="preserve">Department of Biochemistry, Nagoya University Graduate School of Medicine, </w:t>
      </w:r>
      <w:r w:rsidR="005D3D2F">
        <w:rPr>
          <w:rFonts w:ascii="Times New Roman" w:eastAsia="Times New Roman" w:hAnsi="Times New Roman" w:cs="Times New Roman"/>
          <w:sz w:val="20"/>
          <w:szCs w:val="20"/>
        </w:rPr>
        <w:t xml:space="preserve">Nagoya, Aichi, 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Japan</w:t>
      </w:r>
    </w:p>
    <w:p w14:paraId="10BE268A" w14:textId="77777777" w:rsidR="0087635C" w:rsidRPr="005D3D2F" w:rsidRDefault="0087635C" w:rsidP="0087635C">
      <w:pPr>
        <w:spacing w:line="48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14:paraId="69D9324E" w14:textId="77777777" w:rsidR="0087635C" w:rsidRPr="00290F46" w:rsidRDefault="00871CDA" w:rsidP="008763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290F46">
        <w:rPr>
          <w:rFonts w:ascii="Times New Roman" w:eastAsia="Times New Roman" w:hAnsi="Times New Roman" w:cs="Times New Roman"/>
          <w:b/>
          <w:bCs/>
          <w:sz w:val="20"/>
          <w:szCs w:val="20"/>
        </w:rPr>
        <w:t>Corresponding author</w:t>
      </w:r>
      <w:r w:rsidRPr="00290F46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4C6BC0B0" w14:textId="77777777" w:rsidR="0087635C" w:rsidRPr="00290F46" w:rsidRDefault="00871CDA" w:rsidP="008763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F46">
        <w:rPr>
          <w:rFonts w:ascii="Times New Roman" w:eastAsia="Times New Roman" w:hAnsi="Times New Roman" w:cs="Times New Roman"/>
          <w:sz w:val="20"/>
          <w:szCs w:val="20"/>
        </w:rPr>
        <w:t>Noritoshi Kato</w:t>
      </w:r>
    </w:p>
    <w:p w14:paraId="5CCBFE6C" w14:textId="4E952F72" w:rsidR="0087635C" w:rsidRPr="00290F46" w:rsidRDefault="00871CDA" w:rsidP="008763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F46">
        <w:rPr>
          <w:rFonts w:ascii="Times New Roman" w:eastAsia="Times New Roman" w:hAnsi="Times New Roman" w:cs="Times New Roman"/>
          <w:sz w:val="20"/>
          <w:szCs w:val="20"/>
        </w:rPr>
        <w:t>Department of Nephrology, Nagoya University Graduate School of Medicine</w:t>
      </w:r>
    </w:p>
    <w:p w14:paraId="18EC50F3" w14:textId="77777777" w:rsidR="0087635C" w:rsidRPr="00290F46" w:rsidRDefault="00871CDA" w:rsidP="0087635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90F46">
        <w:rPr>
          <w:rFonts w:ascii="Times New Roman" w:eastAsia="Times New Roman" w:hAnsi="Times New Roman" w:cs="Times New Roman"/>
          <w:sz w:val="20"/>
          <w:szCs w:val="20"/>
        </w:rPr>
        <w:t>65 Tsurumai-cho, Showa-ku, Nagoya, Aichi 466-8550, Japan</w:t>
      </w:r>
    </w:p>
    <w:p w14:paraId="3CEA3A57" w14:textId="77777777" w:rsidR="0087635C" w:rsidRPr="00E34E84" w:rsidRDefault="00871CDA" w:rsidP="0087635C">
      <w:pPr>
        <w:spacing w:line="480" w:lineRule="auto"/>
        <w:rPr>
          <w:rStyle w:val="ac"/>
          <w:rFonts w:ascii="Times New Roman" w:eastAsia="Times New Roman" w:hAnsi="Times New Roman" w:cs="Times New Roman"/>
          <w:sz w:val="20"/>
          <w:szCs w:val="20"/>
          <w:lang w:val="fr-FR"/>
        </w:rPr>
      </w:pPr>
      <w:proofErr w:type="gramStart"/>
      <w:r w:rsidRPr="00E34E84">
        <w:rPr>
          <w:rFonts w:ascii="Times New Roman" w:eastAsia="Times New Roman" w:hAnsi="Times New Roman" w:cs="Times New Roman"/>
          <w:sz w:val="20"/>
          <w:szCs w:val="20"/>
          <w:lang w:val="fr-FR"/>
        </w:rPr>
        <w:t>Tel:</w:t>
      </w:r>
      <w:proofErr w:type="gramEnd"/>
      <w:r w:rsidRPr="00E34E84">
        <w:rPr>
          <w:rFonts w:ascii="Times New Roman" w:eastAsia="Times New Roman" w:hAnsi="Times New Roman" w:cs="Times New Roman"/>
          <w:sz w:val="20"/>
          <w:szCs w:val="20"/>
          <w:lang w:val="fr-FR"/>
        </w:rPr>
        <w:t xml:space="preserve"> +81-52-744-2192 Fax: +81-52-744-2785</w:t>
      </w:r>
    </w:p>
    <w:p w14:paraId="00CD0110" w14:textId="77777777" w:rsidR="0087635C" w:rsidRPr="00E34E84" w:rsidRDefault="00871CDA" w:rsidP="0087635C">
      <w:pPr>
        <w:spacing w:line="480" w:lineRule="auto"/>
        <w:rPr>
          <w:rStyle w:val="ac"/>
          <w:rFonts w:ascii="Times New Roman" w:eastAsia="Times New Roman" w:hAnsi="Times New Roman" w:cs="Times New Roman"/>
          <w:sz w:val="20"/>
          <w:szCs w:val="20"/>
          <w:lang w:val="fr-FR"/>
        </w:rPr>
      </w:pPr>
      <w:proofErr w:type="gramStart"/>
      <w:r w:rsidRPr="00E34E84">
        <w:rPr>
          <w:rStyle w:val="ac"/>
          <w:rFonts w:ascii="Times New Roman" w:eastAsia="Times New Roman" w:hAnsi="Times New Roman" w:cs="Times New Roman"/>
          <w:sz w:val="20"/>
          <w:szCs w:val="20"/>
          <w:lang w:val="fr-FR"/>
        </w:rPr>
        <w:t>Email:</w:t>
      </w:r>
      <w:proofErr w:type="gramEnd"/>
      <w:r w:rsidRPr="00E34E84">
        <w:rPr>
          <w:rStyle w:val="ac"/>
          <w:rFonts w:ascii="Times New Roman" w:eastAsia="Times New Roman" w:hAnsi="Times New Roman" w:cs="Times New Roman"/>
          <w:sz w:val="20"/>
          <w:szCs w:val="20"/>
          <w:lang w:val="fr-FR"/>
        </w:rPr>
        <w:t xml:space="preserve"> n-kato@med.nagoya-u.ac.jp (NK)</w:t>
      </w:r>
    </w:p>
    <w:p w14:paraId="53AE740A" w14:textId="77777777" w:rsidR="0087635C" w:rsidRPr="00E34E84" w:rsidRDefault="0087635C" w:rsidP="0087635C">
      <w:pPr>
        <w:spacing w:line="480" w:lineRule="auto"/>
        <w:rPr>
          <w:rFonts w:asciiTheme="majorBidi" w:hAnsiTheme="majorBidi" w:cstheme="majorBidi"/>
          <w:b/>
          <w:bCs/>
          <w:lang w:val="fr-FR"/>
        </w:rPr>
      </w:pPr>
    </w:p>
    <w:p w14:paraId="66A68A6F" w14:textId="77777777" w:rsidR="0087635C" w:rsidRPr="00E34E84" w:rsidRDefault="0087635C" w:rsidP="003F4FA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</w:p>
    <w:p w14:paraId="6053295C" w14:textId="0D992F28" w:rsidR="00B84E02" w:rsidRDefault="00B84E02" w:rsidP="00B84E0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en-US"/>
          <w14:ligatures w14:val="standardContextual"/>
        </w:rPr>
        <w:lastRenderedPageBreak/>
        <w:drawing>
          <wp:inline distT="0" distB="0" distL="0" distR="0" wp14:anchorId="1E93BECD" wp14:editId="73E6CDA5">
            <wp:extent cx="4869815" cy="2022837"/>
            <wp:effectExtent l="0" t="0" r="0" b="0"/>
            <wp:docPr id="114408983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089831" name="図 114408983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36" t="7908" b="65564"/>
                    <a:stretch/>
                  </pic:blipFill>
                  <pic:spPr bwMode="auto">
                    <a:xfrm>
                      <a:off x="0" y="0"/>
                      <a:ext cx="4870874" cy="2023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2C09D4" w14:textId="4C4A0254" w:rsidR="00AC37C8" w:rsidRPr="00290F46" w:rsidRDefault="00871CDA" w:rsidP="003F4FA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90F46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90F46">
        <w:rPr>
          <w:rFonts w:ascii="Times New Roman" w:hAnsi="Times New Roman" w:cs="Times New Roman"/>
          <w:b/>
          <w:bCs/>
          <w:sz w:val="20"/>
          <w:szCs w:val="20"/>
        </w:rPr>
        <w:t xml:space="preserve"> S1 </w:t>
      </w:r>
      <w:r w:rsidRPr="00AC37C8">
        <w:rPr>
          <w:rFonts w:ascii="Times New Roman" w:hAnsi="Times New Roman" w:cs="Times New Roman"/>
          <w:b/>
          <w:bCs/>
          <w:sz w:val="20"/>
          <w:szCs w:val="20"/>
        </w:rPr>
        <w:t>Immunofluorescent images of human glomerul</w:t>
      </w:r>
      <w:r w:rsidR="00E34E84" w:rsidRPr="00AC37C8">
        <w:rPr>
          <w:rFonts w:ascii="Times New Roman" w:hAnsi="Times New Roman" w:cs="Times New Roman"/>
          <w:b/>
          <w:bCs/>
          <w:sz w:val="20"/>
          <w:szCs w:val="20"/>
        </w:rPr>
        <w:t>i</w:t>
      </w:r>
    </w:p>
    <w:p w14:paraId="6B07B4FB" w14:textId="780D3826" w:rsidR="00E34E84" w:rsidRDefault="00871CDA" w:rsidP="00B66773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0F46">
        <w:rPr>
          <w:rFonts w:ascii="Times New Roman" w:hAnsi="Times New Roman" w:cs="Times New Roman"/>
          <w:sz w:val="20"/>
          <w:szCs w:val="20"/>
        </w:rPr>
        <w:t>Immunofluorescent images of human glomerul</w:t>
      </w:r>
      <w:r w:rsidR="00E34E84">
        <w:rPr>
          <w:rFonts w:ascii="Times New Roman" w:hAnsi="Times New Roman" w:cs="Times New Roman"/>
          <w:sz w:val="20"/>
          <w:szCs w:val="20"/>
        </w:rPr>
        <w:t xml:space="preserve">i </w:t>
      </w:r>
      <w:r w:rsidRPr="00290F46">
        <w:rPr>
          <w:rFonts w:ascii="Times New Roman" w:hAnsi="Times New Roman" w:cs="Times New Roman"/>
          <w:sz w:val="20"/>
          <w:szCs w:val="20"/>
        </w:rPr>
        <w:t>stained with PDGFRB (green) and ITGA8 (red).</w:t>
      </w:r>
      <w:r w:rsidR="00943FBC">
        <w:rPr>
          <w:rFonts w:ascii="Times New Roman" w:hAnsi="Times New Roman" w:cs="Times New Roman"/>
          <w:sz w:val="20"/>
          <w:szCs w:val="20"/>
        </w:rPr>
        <w:t xml:space="preserve"> Scale bars indicate 50 µm.</w:t>
      </w:r>
      <w:r w:rsidR="00D21B3B">
        <w:rPr>
          <w:rFonts w:ascii="Times New Roman" w:hAnsi="Times New Roman" w:cs="Times New Roman"/>
          <w:sz w:val="20"/>
          <w:szCs w:val="20"/>
        </w:rPr>
        <w:t xml:space="preserve"> </w:t>
      </w:r>
      <w:r w:rsidR="00D21B3B" w:rsidRPr="001B23BF">
        <w:rPr>
          <w:rFonts w:ascii="Times New Roman" w:hAnsi="Times New Roman" w:cs="Times New Roman"/>
          <w:i/>
          <w:iCs/>
          <w:sz w:val="20"/>
          <w:szCs w:val="20"/>
        </w:rPr>
        <w:t>PDGFRB</w:t>
      </w:r>
      <w:r w:rsidR="00D21B3B">
        <w:rPr>
          <w:rFonts w:ascii="Times New Roman" w:hAnsi="Times New Roman" w:cs="Times New Roman"/>
          <w:sz w:val="20"/>
          <w:szCs w:val="20"/>
        </w:rPr>
        <w:t xml:space="preserve"> </w:t>
      </w:r>
      <w:r w:rsidR="00D21B3B" w:rsidRPr="00D21B3B">
        <w:rPr>
          <w:rFonts w:ascii="Times New Roman" w:hAnsi="Times New Roman" w:cs="Times New Roman"/>
          <w:sz w:val="20"/>
          <w:szCs w:val="20"/>
        </w:rPr>
        <w:t>platelet-derived growth factor receptor Β</w:t>
      </w:r>
      <w:r w:rsidR="00D21B3B">
        <w:rPr>
          <w:rFonts w:ascii="Times New Roman" w:hAnsi="Times New Roman" w:cs="Times New Roman"/>
          <w:sz w:val="20"/>
          <w:szCs w:val="20"/>
        </w:rPr>
        <w:t xml:space="preserve">, </w:t>
      </w:r>
      <w:r w:rsidR="00D21B3B" w:rsidRPr="001B23BF">
        <w:rPr>
          <w:rFonts w:ascii="Times New Roman" w:hAnsi="Times New Roman" w:cs="Times New Roman"/>
          <w:i/>
          <w:iCs/>
          <w:sz w:val="20"/>
          <w:szCs w:val="20"/>
        </w:rPr>
        <w:t>ITGA8</w:t>
      </w:r>
      <w:r w:rsidR="00D21B3B">
        <w:rPr>
          <w:rFonts w:ascii="Times New Roman" w:hAnsi="Times New Roman" w:cs="Times New Roman"/>
          <w:sz w:val="20"/>
          <w:szCs w:val="20"/>
        </w:rPr>
        <w:t xml:space="preserve"> </w:t>
      </w:r>
      <w:r w:rsidR="00D21B3B" w:rsidRPr="00070A7C">
        <w:rPr>
          <w:rFonts w:ascii="Times New Roman" w:eastAsia="游明朝" w:hAnsi="Times New Roman" w:cs="Times New Roman"/>
          <w:sz w:val="20"/>
          <w:szCs w:val="20"/>
        </w:rPr>
        <w:t>α8</w:t>
      </w:r>
      <w:r w:rsidR="00D21B3B" w:rsidRPr="00D21B3B">
        <w:rPr>
          <w:rFonts w:ascii="Times New Roman" w:hAnsi="Times New Roman" w:cs="Times New Roman"/>
          <w:sz w:val="20"/>
          <w:szCs w:val="20"/>
        </w:rPr>
        <w:t xml:space="preserve"> integrin </w:t>
      </w:r>
      <w:r w:rsidR="00E34E84">
        <w:rPr>
          <w:rFonts w:ascii="Times New Roman" w:hAnsi="Times New Roman" w:cs="Times New Roman"/>
          <w:sz w:val="20"/>
          <w:szCs w:val="20"/>
        </w:rPr>
        <w:br w:type="page"/>
      </w:r>
    </w:p>
    <w:p w14:paraId="163B9E07" w14:textId="06B8AA54" w:rsidR="00B84E02" w:rsidRPr="00B84E02" w:rsidRDefault="00B84E02" w:rsidP="00B84E0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  <w:lang w:eastAsia="en-US"/>
          <w14:ligatures w14:val="standardContextual"/>
        </w:rPr>
        <w:lastRenderedPageBreak/>
        <w:drawing>
          <wp:inline distT="0" distB="0" distL="0" distR="0" wp14:anchorId="43D55D13" wp14:editId="4E942936">
            <wp:extent cx="4812030" cy="2538609"/>
            <wp:effectExtent l="0" t="0" r="1270" b="1905"/>
            <wp:docPr id="47926281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262818" name="図 47926281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16" t="7908" b="58804"/>
                    <a:stretch/>
                  </pic:blipFill>
                  <pic:spPr bwMode="auto">
                    <a:xfrm>
                      <a:off x="0" y="0"/>
                      <a:ext cx="4812560" cy="2538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8F6D8" w14:textId="4E482928" w:rsidR="00AC37C8" w:rsidRPr="001B23BF" w:rsidRDefault="00871CDA" w:rsidP="00AC37C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90F46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90F46">
        <w:rPr>
          <w:rFonts w:ascii="Times New Roman" w:hAnsi="Times New Roman" w:cs="Times New Roman"/>
          <w:b/>
          <w:bCs/>
          <w:sz w:val="20"/>
          <w:szCs w:val="20"/>
        </w:rPr>
        <w:t xml:space="preserve"> S2 </w:t>
      </w:r>
      <w:r w:rsidRPr="00AC37C8">
        <w:rPr>
          <w:rFonts w:ascii="Times New Roman" w:hAnsi="Times New Roman" w:cs="Times New Roman"/>
          <w:b/>
          <w:bCs/>
          <w:sz w:val="20"/>
          <w:szCs w:val="20"/>
        </w:rPr>
        <w:t xml:space="preserve">Immunohistochemistry of renal biopsy specimens from ABO-incompatible </w:t>
      </w:r>
      <w:r w:rsidR="00680C1C" w:rsidRPr="00AC37C8">
        <w:rPr>
          <w:rFonts w:ascii="Times New Roman" w:hAnsi="Times New Roman" w:cs="Times New Roman"/>
          <w:b/>
          <w:bCs/>
          <w:sz w:val="20"/>
          <w:szCs w:val="20"/>
        </w:rPr>
        <w:t>patients with kidney transplants</w:t>
      </w:r>
      <w:r w:rsidR="00680C1C" w:rsidRPr="001B23B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FD469C9" w14:textId="10415F13" w:rsidR="003F4FA5" w:rsidRPr="00AC37C8" w:rsidRDefault="00871CDA" w:rsidP="00AC37C8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B23BF">
        <w:rPr>
          <w:rFonts w:ascii="Times New Roman" w:hAnsi="Times New Roman" w:cs="Times New Roman"/>
          <w:b/>
          <w:bCs/>
          <w:sz w:val="20"/>
          <w:szCs w:val="20"/>
        </w:rPr>
        <w:t>A, B</w:t>
      </w:r>
      <w:r w:rsidRPr="00AC37C8">
        <w:rPr>
          <w:rFonts w:ascii="Times New Roman" w:hAnsi="Times New Roman" w:cs="Times New Roman"/>
          <w:sz w:val="20"/>
          <w:szCs w:val="20"/>
        </w:rPr>
        <w:t xml:space="preserve"> Immunohistochemistry of renal biopsy specimens stained with anti-blood type A and B antigen antibodies. (A) Donor blood type B kidney to a type A recipient. (B) Donor blood type O kidney to a type A recipient. Scale bars indicate 20 µm.</w:t>
      </w:r>
    </w:p>
    <w:p w14:paraId="37572648" w14:textId="7F7D179A" w:rsidR="00B84E02" w:rsidRDefault="003747C7" w:rsidP="003747C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9856233" w14:textId="1F08DAEA" w:rsidR="00B84E02" w:rsidRPr="00290F46" w:rsidRDefault="00B84E02" w:rsidP="003F4FA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  <w:lang w:eastAsia="en-US"/>
          <w14:ligatures w14:val="standardContextual"/>
        </w:rPr>
        <w:lastRenderedPageBreak/>
        <w:drawing>
          <wp:inline distT="0" distB="0" distL="0" distR="0" wp14:anchorId="31C2FD14" wp14:editId="4F7A0416">
            <wp:extent cx="4792275" cy="2081313"/>
            <wp:effectExtent l="0" t="0" r="0" b="1905"/>
            <wp:docPr id="210428441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284411" name="図 210428441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77" t="7908" b="64798"/>
                    <a:stretch/>
                  </pic:blipFill>
                  <pic:spPr bwMode="auto">
                    <a:xfrm>
                      <a:off x="0" y="0"/>
                      <a:ext cx="4793102" cy="2081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AF612" w14:textId="77777777" w:rsidR="003F4FA5" w:rsidRPr="00290F46" w:rsidRDefault="00871CDA" w:rsidP="003F4FA5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90F46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90F46">
        <w:rPr>
          <w:rFonts w:ascii="Times New Roman" w:hAnsi="Times New Roman" w:cs="Times New Roman"/>
          <w:b/>
          <w:bCs/>
          <w:sz w:val="20"/>
          <w:szCs w:val="20"/>
        </w:rPr>
        <w:t xml:space="preserve"> S3 Immunoprecipitation using magnetic beads conjugated with anti-blood type B antigen antibody</w:t>
      </w:r>
    </w:p>
    <w:p w14:paraId="6AEEF743" w14:textId="77777777" w:rsidR="003F4FA5" w:rsidRPr="00290F46" w:rsidRDefault="00871CDA" w:rsidP="003F4FA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90F46">
        <w:rPr>
          <w:rFonts w:ascii="Times New Roman" w:hAnsi="Times New Roman" w:cs="Times New Roman"/>
          <w:sz w:val="20"/>
          <w:szCs w:val="20"/>
        </w:rPr>
        <w:t>Western blotting was performed for anti-CD9 (A) and blood type B antigen (B) using protein lysates of sEVs. These sEVs were derived from the input and captured with anti-blood type B antigen antibody and its isotype control antibody.</w:t>
      </w:r>
    </w:p>
    <w:p w14:paraId="6C90C6AA" w14:textId="33BBD0C0" w:rsidR="003F4FA5" w:rsidRPr="00290F46" w:rsidRDefault="00871CDA" w:rsidP="003F4FA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B23BF">
        <w:rPr>
          <w:rFonts w:ascii="Times New Roman" w:hAnsi="Times New Roman" w:cs="Times New Roman"/>
          <w:i/>
          <w:iCs/>
          <w:sz w:val="20"/>
          <w:szCs w:val="20"/>
        </w:rPr>
        <w:t>Ab</w:t>
      </w:r>
      <w:r w:rsidRPr="00290F46">
        <w:rPr>
          <w:rFonts w:ascii="Times New Roman" w:hAnsi="Times New Roman" w:cs="Times New Roman"/>
          <w:sz w:val="20"/>
          <w:szCs w:val="20"/>
        </w:rPr>
        <w:t xml:space="preserve"> antibody</w:t>
      </w:r>
      <w:r w:rsidR="00234C27">
        <w:rPr>
          <w:rFonts w:ascii="Times New Roman" w:hAnsi="Times New Roman" w:cs="Times New Roman"/>
          <w:sz w:val="20"/>
          <w:szCs w:val="20"/>
        </w:rPr>
        <w:t>,</w:t>
      </w:r>
      <w:r w:rsidR="005515B2">
        <w:rPr>
          <w:rFonts w:ascii="Times New Roman" w:hAnsi="Times New Roman" w:cs="Times New Roman"/>
          <w:sz w:val="20"/>
          <w:szCs w:val="20"/>
        </w:rPr>
        <w:t xml:space="preserve"> </w:t>
      </w:r>
      <w:r w:rsidR="005515B2" w:rsidRPr="001B23BF">
        <w:rPr>
          <w:rFonts w:ascii="Times New Roman" w:hAnsi="Times New Roman" w:cs="Times New Roman"/>
          <w:i/>
          <w:iCs/>
          <w:sz w:val="20"/>
          <w:szCs w:val="20"/>
        </w:rPr>
        <w:t>EV</w:t>
      </w:r>
      <w:r w:rsidR="005515B2">
        <w:rPr>
          <w:rFonts w:ascii="Times New Roman" w:hAnsi="Times New Roman" w:cs="Times New Roman"/>
          <w:sz w:val="20"/>
          <w:szCs w:val="20"/>
        </w:rPr>
        <w:t xml:space="preserve"> e</w:t>
      </w:r>
      <w:r w:rsidR="005515B2" w:rsidRPr="005515B2">
        <w:rPr>
          <w:rFonts w:ascii="Times New Roman" w:hAnsi="Times New Roman" w:cs="Times New Roman"/>
          <w:sz w:val="20"/>
          <w:szCs w:val="20"/>
        </w:rPr>
        <w:t>xtracellular vesicles</w:t>
      </w:r>
    </w:p>
    <w:p w14:paraId="09225562" w14:textId="77777777" w:rsidR="003F4FA5" w:rsidRPr="00290F46" w:rsidRDefault="003F4FA5" w:rsidP="003F4FA5">
      <w:pPr>
        <w:spacing w:after="220"/>
        <w:rPr>
          <w:rFonts w:ascii="Times New Roman" w:hAnsi="Times New Roman" w:cs="Times New Roman"/>
          <w:sz w:val="20"/>
          <w:szCs w:val="20"/>
        </w:rPr>
      </w:pPr>
    </w:p>
    <w:p w14:paraId="05323A31" w14:textId="77777777" w:rsidR="0084523C" w:rsidRDefault="0084523C"/>
    <w:sectPr w:rsidR="0084523C" w:rsidSect="00871CDA">
      <w:headerReference w:type="default" r:id="rId10"/>
      <w:footerReference w:type="even" r:id="rId11"/>
      <w:footerReference w:type="default" r:id="rId12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0DD98" w14:textId="77777777" w:rsidR="002D2866" w:rsidRDefault="002D2866">
      <w:r>
        <w:separator/>
      </w:r>
    </w:p>
  </w:endnote>
  <w:endnote w:type="continuationSeparator" w:id="0">
    <w:p w14:paraId="2AAE20C3" w14:textId="77777777" w:rsidR="002D2866" w:rsidRDefault="002D2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631359721"/>
      <w:docPartObj>
        <w:docPartGallery w:val="Page Numbers (Bottom of Page)"/>
        <w:docPartUnique/>
      </w:docPartObj>
    </w:sdtPr>
    <w:sdtContent>
      <w:p w14:paraId="47380790" w14:textId="77777777" w:rsidR="00B95251" w:rsidRDefault="00871CDA" w:rsidP="004D635A">
        <w:pPr>
          <w:pStyle w:val="a6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4B86F3FB" w14:textId="77777777" w:rsidR="00B95251" w:rsidRDefault="00B95251" w:rsidP="004D635A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272859469"/>
      <w:docPartObj>
        <w:docPartGallery w:val="Page Numbers (Bottom of Page)"/>
        <w:docPartUnique/>
      </w:docPartObj>
    </w:sdtPr>
    <w:sdtContent>
      <w:p w14:paraId="36DE6D0A" w14:textId="77777777" w:rsidR="00B95251" w:rsidRDefault="00871CDA" w:rsidP="004D635A">
        <w:pPr>
          <w:pStyle w:val="a6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4</w:t>
        </w:r>
        <w:r>
          <w:rPr>
            <w:rStyle w:val="a7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00076D66" w14:paraId="0F1C4266" w14:textId="77777777" w:rsidTr="594D4F9C">
      <w:tc>
        <w:tcPr>
          <w:tcW w:w="2830" w:type="dxa"/>
        </w:tcPr>
        <w:p w14:paraId="0E09F360" w14:textId="77777777" w:rsidR="00B95251" w:rsidRPr="00B453E4" w:rsidRDefault="00B95251" w:rsidP="004D635A">
          <w:pPr>
            <w:pStyle w:val="a4"/>
            <w:ind w:left="-115" w:right="360"/>
            <w:jc w:val="left"/>
          </w:pPr>
        </w:p>
      </w:tc>
      <w:tc>
        <w:tcPr>
          <w:tcW w:w="2830" w:type="dxa"/>
        </w:tcPr>
        <w:p w14:paraId="2ECA5C14" w14:textId="77777777" w:rsidR="00B95251" w:rsidRPr="00B453E4" w:rsidRDefault="00B95251" w:rsidP="3631D765">
          <w:pPr>
            <w:pStyle w:val="a4"/>
            <w:jc w:val="center"/>
          </w:pPr>
        </w:p>
      </w:tc>
      <w:tc>
        <w:tcPr>
          <w:tcW w:w="2830" w:type="dxa"/>
        </w:tcPr>
        <w:p w14:paraId="243B3991" w14:textId="77777777" w:rsidR="00B95251" w:rsidRPr="00B453E4" w:rsidRDefault="00B95251" w:rsidP="3631D765">
          <w:pPr>
            <w:pStyle w:val="a4"/>
            <w:ind w:right="-115"/>
            <w:jc w:val="right"/>
          </w:pPr>
        </w:p>
      </w:tc>
    </w:tr>
  </w:tbl>
  <w:p w14:paraId="4A2C0AE9" w14:textId="77777777" w:rsidR="00B95251" w:rsidRPr="00B453E4" w:rsidRDefault="00B95251" w:rsidP="3631D76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07CDA" w14:textId="77777777" w:rsidR="002D2866" w:rsidRDefault="002D2866">
      <w:r>
        <w:separator/>
      </w:r>
    </w:p>
  </w:footnote>
  <w:footnote w:type="continuationSeparator" w:id="0">
    <w:p w14:paraId="198BEFAF" w14:textId="77777777" w:rsidR="002D2866" w:rsidRDefault="002D28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30640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2DDA4F" w14:textId="77777777" w:rsidR="00694CAC" w:rsidRDefault="00871CDA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E1CE109" w14:textId="77777777" w:rsidR="00B95251" w:rsidRPr="00B453E4" w:rsidRDefault="00B95251" w:rsidP="3631D765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A142F"/>
    <w:multiLevelType w:val="multilevel"/>
    <w:tmpl w:val="17740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5618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FA5"/>
    <w:rsid w:val="000054CE"/>
    <w:rsid w:val="00026EB8"/>
    <w:rsid w:val="00033217"/>
    <w:rsid w:val="00046922"/>
    <w:rsid w:val="00071BBC"/>
    <w:rsid w:val="00076D66"/>
    <w:rsid w:val="000C0B56"/>
    <w:rsid w:val="00124571"/>
    <w:rsid w:val="00136EC6"/>
    <w:rsid w:val="00143FCA"/>
    <w:rsid w:val="001A42A6"/>
    <w:rsid w:val="001B23BF"/>
    <w:rsid w:val="001B4BD0"/>
    <w:rsid w:val="001C2818"/>
    <w:rsid w:val="001C6C00"/>
    <w:rsid w:val="001D5E57"/>
    <w:rsid w:val="001D6207"/>
    <w:rsid w:val="001E2CDD"/>
    <w:rsid w:val="001E5225"/>
    <w:rsid w:val="002070D5"/>
    <w:rsid w:val="0021031C"/>
    <w:rsid w:val="00213C5B"/>
    <w:rsid w:val="002343CE"/>
    <w:rsid w:val="002347E8"/>
    <w:rsid w:val="00234C27"/>
    <w:rsid w:val="00264E16"/>
    <w:rsid w:val="002838C8"/>
    <w:rsid w:val="0028464F"/>
    <w:rsid w:val="00290F46"/>
    <w:rsid w:val="002A4337"/>
    <w:rsid w:val="002D2866"/>
    <w:rsid w:val="00300F2E"/>
    <w:rsid w:val="00314A48"/>
    <w:rsid w:val="00324FEA"/>
    <w:rsid w:val="00327DB3"/>
    <w:rsid w:val="0033268B"/>
    <w:rsid w:val="003372FF"/>
    <w:rsid w:val="00354123"/>
    <w:rsid w:val="0036000E"/>
    <w:rsid w:val="00360537"/>
    <w:rsid w:val="0036497A"/>
    <w:rsid w:val="00364B57"/>
    <w:rsid w:val="003747C7"/>
    <w:rsid w:val="00390E9C"/>
    <w:rsid w:val="00396805"/>
    <w:rsid w:val="003A1904"/>
    <w:rsid w:val="003A3C4B"/>
    <w:rsid w:val="003A7293"/>
    <w:rsid w:val="003B49F1"/>
    <w:rsid w:val="003C5740"/>
    <w:rsid w:val="003F161F"/>
    <w:rsid w:val="003F4784"/>
    <w:rsid w:val="003F4FA5"/>
    <w:rsid w:val="0040042E"/>
    <w:rsid w:val="00405DD9"/>
    <w:rsid w:val="00406EB9"/>
    <w:rsid w:val="00463971"/>
    <w:rsid w:val="00481428"/>
    <w:rsid w:val="004945AA"/>
    <w:rsid w:val="004C66ED"/>
    <w:rsid w:val="004D4B6B"/>
    <w:rsid w:val="004D635A"/>
    <w:rsid w:val="004D73CF"/>
    <w:rsid w:val="004E7ADA"/>
    <w:rsid w:val="00532738"/>
    <w:rsid w:val="005364C9"/>
    <w:rsid w:val="005515B2"/>
    <w:rsid w:val="005818B9"/>
    <w:rsid w:val="00591BB5"/>
    <w:rsid w:val="005A6B13"/>
    <w:rsid w:val="005A7439"/>
    <w:rsid w:val="005D39AF"/>
    <w:rsid w:val="005D3D2F"/>
    <w:rsid w:val="005E5EA0"/>
    <w:rsid w:val="006243FC"/>
    <w:rsid w:val="0065029A"/>
    <w:rsid w:val="0065569B"/>
    <w:rsid w:val="0067579C"/>
    <w:rsid w:val="00676021"/>
    <w:rsid w:val="006809A8"/>
    <w:rsid w:val="00680C1C"/>
    <w:rsid w:val="0068530C"/>
    <w:rsid w:val="00694CAC"/>
    <w:rsid w:val="006C4320"/>
    <w:rsid w:val="006D0446"/>
    <w:rsid w:val="006D799A"/>
    <w:rsid w:val="006E36AD"/>
    <w:rsid w:val="006F3B25"/>
    <w:rsid w:val="006F460C"/>
    <w:rsid w:val="00734D79"/>
    <w:rsid w:val="00742977"/>
    <w:rsid w:val="00747F3E"/>
    <w:rsid w:val="00754CEE"/>
    <w:rsid w:val="0078426C"/>
    <w:rsid w:val="007A250D"/>
    <w:rsid w:val="007C5704"/>
    <w:rsid w:val="007D6CBF"/>
    <w:rsid w:val="007E1BA9"/>
    <w:rsid w:val="007E3770"/>
    <w:rsid w:val="007E7219"/>
    <w:rsid w:val="008042E7"/>
    <w:rsid w:val="008078BF"/>
    <w:rsid w:val="008105AF"/>
    <w:rsid w:val="00812B7A"/>
    <w:rsid w:val="0084463A"/>
    <w:rsid w:val="0084523C"/>
    <w:rsid w:val="00856075"/>
    <w:rsid w:val="008568A2"/>
    <w:rsid w:val="00856B92"/>
    <w:rsid w:val="00865C1A"/>
    <w:rsid w:val="00867653"/>
    <w:rsid w:val="00870AAD"/>
    <w:rsid w:val="00871CDA"/>
    <w:rsid w:val="00874FDD"/>
    <w:rsid w:val="0087635C"/>
    <w:rsid w:val="0089038B"/>
    <w:rsid w:val="00895A5F"/>
    <w:rsid w:val="008A4C95"/>
    <w:rsid w:val="008C67C8"/>
    <w:rsid w:val="008D3404"/>
    <w:rsid w:val="008E381B"/>
    <w:rsid w:val="008F589E"/>
    <w:rsid w:val="00900E9E"/>
    <w:rsid w:val="0090600D"/>
    <w:rsid w:val="009205EF"/>
    <w:rsid w:val="00943FBC"/>
    <w:rsid w:val="009567F6"/>
    <w:rsid w:val="00972BC6"/>
    <w:rsid w:val="00992AB9"/>
    <w:rsid w:val="009A5790"/>
    <w:rsid w:val="009C1F97"/>
    <w:rsid w:val="009C242A"/>
    <w:rsid w:val="00A11B40"/>
    <w:rsid w:val="00A23CCA"/>
    <w:rsid w:val="00A27D3C"/>
    <w:rsid w:val="00A623F7"/>
    <w:rsid w:val="00A87CA5"/>
    <w:rsid w:val="00AA206A"/>
    <w:rsid w:val="00AC1996"/>
    <w:rsid w:val="00AC37C8"/>
    <w:rsid w:val="00AC574F"/>
    <w:rsid w:val="00AD0AE7"/>
    <w:rsid w:val="00AE01DA"/>
    <w:rsid w:val="00AE0FD5"/>
    <w:rsid w:val="00AF0542"/>
    <w:rsid w:val="00AF1376"/>
    <w:rsid w:val="00AF403A"/>
    <w:rsid w:val="00B453E4"/>
    <w:rsid w:val="00B47C9F"/>
    <w:rsid w:val="00B66773"/>
    <w:rsid w:val="00B84E02"/>
    <w:rsid w:val="00B95251"/>
    <w:rsid w:val="00BB71C2"/>
    <w:rsid w:val="00BB7CC2"/>
    <w:rsid w:val="00BD2F32"/>
    <w:rsid w:val="00BD3BD7"/>
    <w:rsid w:val="00BE3281"/>
    <w:rsid w:val="00BF2502"/>
    <w:rsid w:val="00BF3CE4"/>
    <w:rsid w:val="00BF5266"/>
    <w:rsid w:val="00C010DD"/>
    <w:rsid w:val="00C651A8"/>
    <w:rsid w:val="00C928B6"/>
    <w:rsid w:val="00CA0FD3"/>
    <w:rsid w:val="00CA3DC5"/>
    <w:rsid w:val="00CA6488"/>
    <w:rsid w:val="00CD4805"/>
    <w:rsid w:val="00CF3DBF"/>
    <w:rsid w:val="00D138BC"/>
    <w:rsid w:val="00D17553"/>
    <w:rsid w:val="00D21B3B"/>
    <w:rsid w:val="00D6743B"/>
    <w:rsid w:val="00D70FA1"/>
    <w:rsid w:val="00DC3F74"/>
    <w:rsid w:val="00DD62A9"/>
    <w:rsid w:val="00DE6C64"/>
    <w:rsid w:val="00DF0B29"/>
    <w:rsid w:val="00E006A4"/>
    <w:rsid w:val="00E02477"/>
    <w:rsid w:val="00E22AB9"/>
    <w:rsid w:val="00E25660"/>
    <w:rsid w:val="00E2670E"/>
    <w:rsid w:val="00E34E84"/>
    <w:rsid w:val="00E40D6E"/>
    <w:rsid w:val="00E96667"/>
    <w:rsid w:val="00EA4417"/>
    <w:rsid w:val="00EA7BB6"/>
    <w:rsid w:val="00EC776A"/>
    <w:rsid w:val="00ED4D85"/>
    <w:rsid w:val="00ED5092"/>
    <w:rsid w:val="00EE55D8"/>
    <w:rsid w:val="00F04F61"/>
    <w:rsid w:val="00F130B7"/>
    <w:rsid w:val="00F133B9"/>
    <w:rsid w:val="00F160FC"/>
    <w:rsid w:val="00F2430A"/>
    <w:rsid w:val="00F3484E"/>
    <w:rsid w:val="00F46701"/>
    <w:rsid w:val="00F5775B"/>
    <w:rsid w:val="00F67910"/>
    <w:rsid w:val="00F75372"/>
    <w:rsid w:val="00F801AB"/>
    <w:rsid w:val="00FD1ACA"/>
    <w:rsid w:val="3631D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B3734F"/>
  <w15:chartTrackingRefBased/>
  <w15:docId w15:val="{4CA1500D-71DC-5841-B0BE-7026DE408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FA5"/>
    <w:pPr>
      <w:widowControl w:val="0"/>
      <w:jc w:val="both"/>
    </w:pPr>
    <w:rPr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rsid w:val="003F4FA5"/>
    <w:rPr>
      <w:lang w:val="en-GB"/>
    </w:rPr>
  </w:style>
  <w:style w:type="paragraph" w:styleId="a4">
    <w:name w:val="header"/>
    <w:basedOn w:val="a"/>
    <w:link w:val="a3"/>
    <w:uiPriority w:val="99"/>
    <w:unhideWhenUsed/>
    <w:rsid w:val="003F4FA5"/>
    <w:pPr>
      <w:tabs>
        <w:tab w:val="center" w:pos="4513"/>
        <w:tab w:val="right" w:pos="9026"/>
      </w:tabs>
    </w:pPr>
    <w:rPr>
      <w:rFonts w:eastAsiaTheme="minorHAnsi"/>
      <w:sz w:val="24"/>
      <w:lang w:val="en-GB" w:eastAsia="en-US"/>
      <w14:ligatures w14:val="standardContextual"/>
    </w:rPr>
  </w:style>
  <w:style w:type="character" w:customStyle="1" w:styleId="HeaderChar1">
    <w:name w:val="Header Char1"/>
    <w:basedOn w:val="a0"/>
    <w:uiPriority w:val="99"/>
    <w:semiHidden/>
    <w:rsid w:val="003F4FA5"/>
    <w:rPr>
      <w:rFonts w:eastAsiaTheme="minorEastAsia"/>
      <w:sz w:val="21"/>
      <w:lang w:eastAsia="ja-JP"/>
      <w14:ligatures w14:val="none"/>
    </w:rPr>
  </w:style>
  <w:style w:type="character" w:customStyle="1" w:styleId="a5">
    <w:name w:val="フッター (文字)"/>
    <w:basedOn w:val="a0"/>
    <w:link w:val="a6"/>
    <w:rsid w:val="003F4FA5"/>
    <w:rPr>
      <w:lang w:val="en-GB"/>
    </w:rPr>
  </w:style>
  <w:style w:type="paragraph" w:styleId="a6">
    <w:name w:val="footer"/>
    <w:basedOn w:val="a"/>
    <w:link w:val="a5"/>
    <w:unhideWhenUsed/>
    <w:rsid w:val="003F4FA5"/>
    <w:pPr>
      <w:tabs>
        <w:tab w:val="center" w:pos="4513"/>
        <w:tab w:val="right" w:pos="9026"/>
      </w:tabs>
    </w:pPr>
    <w:rPr>
      <w:rFonts w:eastAsiaTheme="minorHAnsi"/>
      <w:sz w:val="24"/>
      <w:lang w:val="en-GB" w:eastAsia="en-US"/>
      <w14:ligatures w14:val="standardContextual"/>
    </w:rPr>
  </w:style>
  <w:style w:type="character" w:customStyle="1" w:styleId="FooterChar1">
    <w:name w:val="Footer Char1"/>
    <w:basedOn w:val="a0"/>
    <w:uiPriority w:val="99"/>
    <w:semiHidden/>
    <w:rsid w:val="003F4FA5"/>
    <w:rPr>
      <w:rFonts w:eastAsiaTheme="minorEastAsia"/>
      <w:sz w:val="21"/>
      <w:lang w:eastAsia="ja-JP"/>
      <w14:ligatures w14:val="none"/>
    </w:rPr>
  </w:style>
  <w:style w:type="character" w:styleId="a7">
    <w:name w:val="page number"/>
    <w:basedOn w:val="a0"/>
    <w:uiPriority w:val="99"/>
    <w:semiHidden/>
    <w:unhideWhenUsed/>
    <w:rsid w:val="003F4FA5"/>
  </w:style>
  <w:style w:type="character" w:styleId="a8">
    <w:name w:val="line number"/>
    <w:basedOn w:val="a0"/>
    <w:uiPriority w:val="99"/>
    <w:semiHidden/>
    <w:unhideWhenUsed/>
    <w:rsid w:val="003F4FA5"/>
  </w:style>
  <w:style w:type="paragraph" w:styleId="a9">
    <w:name w:val="annotation text"/>
    <w:basedOn w:val="a"/>
    <w:link w:val="aa"/>
    <w:uiPriority w:val="99"/>
    <w:unhideWhenUsed/>
    <w:rsid w:val="0087635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87635C"/>
    <w:rPr>
      <w:rFonts w:eastAsiaTheme="minorEastAsia"/>
      <w:sz w:val="21"/>
      <w:lang w:eastAsia="ja-JP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87635C"/>
    <w:rPr>
      <w:sz w:val="18"/>
      <w:szCs w:val="18"/>
    </w:rPr>
  </w:style>
  <w:style w:type="character" w:styleId="ac">
    <w:name w:val="Hyperlink"/>
    <w:basedOn w:val="a0"/>
    <w:uiPriority w:val="99"/>
    <w:unhideWhenUsed/>
    <w:rsid w:val="0087635C"/>
    <w:rPr>
      <w:color w:val="0563C1" w:themeColor="hyperlink"/>
      <w:u w:val="single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87635C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a"/>
    <w:link w:val="ad"/>
    <w:uiPriority w:val="99"/>
    <w:semiHidden/>
    <w:rsid w:val="0087635C"/>
    <w:rPr>
      <w:rFonts w:eastAsiaTheme="minorEastAsia"/>
      <w:b/>
      <w:bCs/>
      <w:sz w:val="20"/>
      <w:szCs w:val="20"/>
      <w:lang w:eastAsia="ja-JP"/>
      <w14:ligatures w14:val="none"/>
    </w:rPr>
  </w:style>
  <w:style w:type="paragraph" w:styleId="af">
    <w:name w:val="Revision"/>
    <w:hidden/>
    <w:uiPriority w:val="99"/>
    <w:semiHidden/>
    <w:rsid w:val="005515B2"/>
    <w:rPr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小松 真太郎</cp:lastModifiedBy>
  <cp:revision>2</cp:revision>
  <dcterms:created xsi:type="dcterms:W3CDTF">2024-02-09T13:43:00Z</dcterms:created>
  <dcterms:modified xsi:type="dcterms:W3CDTF">2024-02-09T13:43:00Z</dcterms:modified>
</cp:coreProperties>
</file>